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20C" w:rsidRDefault="00AD495E">
      <w:r w:rsidRPr="00AD495E">
        <w:rPr>
          <w:b/>
        </w:rPr>
        <w:t>S</w:t>
      </w:r>
      <w:r w:rsidR="0040340A">
        <w:rPr>
          <w:b/>
        </w:rPr>
        <w:t>3</w:t>
      </w:r>
      <w:r w:rsidRPr="00AD495E">
        <w:rPr>
          <w:b/>
        </w:rPr>
        <w:t xml:space="preserve"> Appendix: </w:t>
      </w:r>
      <w:r w:rsidR="000B155C" w:rsidRPr="000B155C">
        <w:t xml:space="preserve">Results of </w:t>
      </w:r>
      <w:r w:rsidRPr="000B155C">
        <w:t>G</w:t>
      </w:r>
      <w:r w:rsidR="000B155C" w:rsidRPr="000B155C">
        <w:t>eneralized</w:t>
      </w:r>
      <w:r w:rsidR="000B155C">
        <w:t xml:space="preserve"> Estimating Equation (GEE)</w:t>
      </w:r>
      <w:r w:rsidRPr="000B155C">
        <w:t xml:space="preserve"> for message factors</w:t>
      </w:r>
      <w:r w:rsidR="00517CEB">
        <w:t>.</w:t>
      </w:r>
    </w:p>
    <w:p w:rsidR="000B155C" w:rsidRDefault="000B155C">
      <w:pPr>
        <w:rPr>
          <w:rFonts w:cs="Times New Roman"/>
          <w:b/>
          <w:sz w:val="24"/>
          <w:szCs w:val="24"/>
        </w:rPr>
      </w:pPr>
      <w:r w:rsidRPr="005D3215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A:  GEE results for</w:t>
      </w:r>
      <w:r w:rsidRPr="005D3215">
        <w:rPr>
          <w:rFonts w:cs="Times New Roman"/>
          <w:b/>
          <w:sz w:val="24"/>
          <w:szCs w:val="24"/>
        </w:rPr>
        <w:t xml:space="preserve"> message factors for sign-off rates and time to </w:t>
      </w:r>
      <w:r w:rsidR="006924DB">
        <w:rPr>
          <w:rFonts w:cs="Times New Roman"/>
          <w:b/>
          <w:sz w:val="24"/>
          <w:szCs w:val="24"/>
        </w:rPr>
        <w:t>sign-off</w:t>
      </w:r>
      <w:r w:rsidR="00800149">
        <w:rPr>
          <w:rFonts w:cs="Times New Roman"/>
          <w:b/>
          <w:sz w:val="24"/>
          <w:szCs w:val="24"/>
        </w:rPr>
        <w:t xml:space="preserve"> </w:t>
      </w:r>
      <w:r w:rsidR="00800149" w:rsidRPr="00800149">
        <w:rPr>
          <w:rFonts w:cs="Arial"/>
          <w:b/>
          <w:sz w:val="24"/>
          <w:szCs w:val="24"/>
        </w:rPr>
        <w:t>≤</w:t>
      </w:r>
      <w:r w:rsidR="00800149" w:rsidRPr="00800149">
        <w:rPr>
          <w:rFonts w:cs="Times New Roman"/>
          <w:b/>
          <w:sz w:val="24"/>
          <w:szCs w:val="24"/>
        </w:rPr>
        <w:t xml:space="preserve"> </w:t>
      </w:r>
      <w:r w:rsidRPr="00800149">
        <w:rPr>
          <w:rFonts w:cs="Times New Roman"/>
          <w:b/>
          <w:sz w:val="24"/>
          <w:szCs w:val="24"/>
        </w:rPr>
        <w:t>48</w:t>
      </w:r>
      <w:r w:rsidRPr="005D3215">
        <w:rPr>
          <w:rFonts w:cs="Times New Roman"/>
          <w:b/>
          <w:sz w:val="24"/>
          <w:szCs w:val="24"/>
        </w:rPr>
        <w:t xml:space="preserve"> hours </w:t>
      </w:r>
    </w:p>
    <w:tbl>
      <w:tblPr>
        <w:tblW w:w="12062" w:type="dxa"/>
        <w:tblInd w:w="95" w:type="dxa"/>
        <w:tblLook w:val="04A0" w:firstRow="1" w:lastRow="0" w:firstColumn="1" w:lastColumn="0" w:noHBand="0" w:noVBand="1"/>
      </w:tblPr>
      <w:tblGrid>
        <w:gridCol w:w="417"/>
        <w:gridCol w:w="1804"/>
        <w:gridCol w:w="2132"/>
        <w:gridCol w:w="992"/>
        <w:gridCol w:w="1507"/>
        <w:gridCol w:w="852"/>
        <w:gridCol w:w="875"/>
        <w:gridCol w:w="1640"/>
        <w:gridCol w:w="1843"/>
      </w:tblGrid>
      <w:tr w:rsidR="008C5E43" w:rsidRPr="00814BD2" w:rsidTr="008B0BFB">
        <w:trPr>
          <w:trHeight w:val="240"/>
        </w:trPr>
        <w:tc>
          <w:tcPr>
            <w:tcW w:w="2221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24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8C5E43" w:rsidRPr="00367C49" w:rsidRDefault="008C5E43" w:rsidP="003B5761">
            <w:pPr>
              <w:pStyle w:val="NoSpacing"/>
              <w:ind w:left="-199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EE of Sign-</w:t>
            </w:r>
            <w:r w:rsidRPr="00367C49">
              <w:rPr>
                <w:rFonts w:asciiTheme="minorHAnsi" w:hAnsiTheme="minorHAnsi"/>
                <w:b/>
                <w:sz w:val="20"/>
                <w:szCs w:val="20"/>
              </w:rPr>
              <w:t>off Rates</w:t>
            </w:r>
          </w:p>
        </w:tc>
        <w:tc>
          <w:tcPr>
            <w:tcW w:w="3234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GEE of Time to Sign-off </w:t>
            </w:r>
            <w:r w:rsidRPr="00585B9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≤ 48 hours</w:t>
            </w:r>
          </w:p>
        </w:tc>
        <w:tc>
          <w:tcPr>
            <w:tcW w:w="164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C5E43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% of Messag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C5E43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Hours to Sign-off </w:t>
            </w:r>
          </w:p>
          <w:p w:rsidR="008C5E43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(</w:t>
            </w: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Median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, Range)</w:t>
            </w:r>
          </w:p>
        </w:tc>
      </w:tr>
      <w:tr w:rsidR="008C5E43" w:rsidRPr="00814BD2" w:rsidTr="008B0BFB">
        <w:trPr>
          <w:trHeight w:val="240"/>
        </w:trPr>
        <w:tc>
          <w:tcPr>
            <w:tcW w:w="2221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8C5E43" w:rsidRPr="00585B9C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C5E43" w:rsidRPr="00585B9C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359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8C5E43" w:rsidRPr="00585B9C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875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585B9C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igned-off</w:t>
            </w:r>
          </w:p>
        </w:tc>
        <w:tc>
          <w:tcPr>
            <w:tcW w:w="1843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8C5E43" w:rsidRPr="00814BD2" w:rsidTr="008B0BFB">
        <w:trPr>
          <w:trHeight w:val="240"/>
        </w:trPr>
        <w:tc>
          <w:tcPr>
            <w:tcW w:w="4353" w:type="dxa"/>
            <w:gridSpan w:val="3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Grade of the pharmacist</w:t>
            </w: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8C5E43" w:rsidRPr="00814BD2" w:rsidRDefault="008C5E43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bCs/>
                <w:sz w:val="20"/>
                <w:szCs w:val="20"/>
              </w:rPr>
              <w:t>0.010*</w:t>
            </w:r>
          </w:p>
        </w:tc>
        <w:tc>
          <w:tcPr>
            <w:tcW w:w="23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bCs/>
                <w:sz w:val="20"/>
                <w:szCs w:val="20"/>
              </w:rPr>
              <w:t>0.368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C5E43" w:rsidRPr="00E555DF" w:rsidRDefault="008C5E43" w:rsidP="003B5761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6</w:t>
            </w:r>
          </w:p>
        </w:tc>
        <w:tc>
          <w:tcPr>
            <w:tcW w:w="213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B576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3B576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.4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25.5 (2.1–94.3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8C5E43" w:rsidRPr="00E555DF" w:rsidRDefault="008C5E43" w:rsidP="003B5761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7</w:t>
            </w:r>
          </w:p>
        </w:tc>
        <w:tc>
          <w:tcPr>
            <w:tcW w:w="2132" w:type="dxa"/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980 (0.925–1.03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506</w:t>
            </w:r>
          </w:p>
        </w:tc>
        <w:tc>
          <w:tcPr>
            <w:tcW w:w="2359" w:type="dxa"/>
            <w:gridSpan w:val="2"/>
            <w:tcBorders>
              <w:left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.065 (0.972–1.167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178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6" w:space="0" w:color="auto"/>
            </w:tcBorders>
          </w:tcPr>
          <w:p w:rsidR="008C5E43" w:rsidRPr="008C5E43" w:rsidRDefault="008C5E43" w:rsidP="00324F3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C5E43">
              <w:rPr>
                <w:rFonts w:ascii="Calibri" w:hAnsi="Calibri"/>
                <w:sz w:val="20"/>
                <w:szCs w:val="20"/>
              </w:rPr>
              <w:t>46.7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22.4 (2.1–71.3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8C5E43" w:rsidRPr="00E555DF" w:rsidRDefault="008C5E43" w:rsidP="003B5761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8</w:t>
            </w:r>
          </w:p>
        </w:tc>
        <w:tc>
          <w:tcPr>
            <w:tcW w:w="2132" w:type="dxa"/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899 (0.835–0.967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004*</w:t>
            </w:r>
          </w:p>
        </w:tc>
        <w:tc>
          <w:tcPr>
            <w:tcW w:w="2359" w:type="dxa"/>
            <w:gridSpan w:val="2"/>
            <w:tcBorders>
              <w:left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.068 (0.943–1.209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300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6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.9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23.4 (2.4–71.8)</w:t>
            </w:r>
          </w:p>
        </w:tc>
      </w:tr>
      <w:tr w:rsidR="008C5E43" w:rsidRPr="00814BD2" w:rsidTr="008B0BFB">
        <w:trPr>
          <w:trHeight w:val="240"/>
        </w:trPr>
        <w:tc>
          <w:tcPr>
            <w:tcW w:w="4353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Message assigned to a high-risk medicine</w:t>
            </w:r>
            <w:r w:rsidRPr="00814BD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8C5E43" w:rsidRPr="00814BD2" w:rsidRDefault="008C5E43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bCs/>
                <w:sz w:val="20"/>
                <w:szCs w:val="20"/>
              </w:rPr>
              <w:t>0.713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8C5E43" w:rsidRPr="008C5E43" w:rsidRDefault="008C5E43" w:rsidP="008C5E43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C5E43" w:rsidRPr="00E555DF" w:rsidRDefault="008C5E43" w:rsidP="003B5761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No</w:t>
            </w:r>
          </w:p>
        </w:tc>
        <w:tc>
          <w:tcPr>
            <w:tcW w:w="213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.8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23.1 (2.1–73.4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8C5E43" w:rsidRPr="00E555DF" w:rsidRDefault="008C5E43" w:rsidP="003B5761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Yes</w:t>
            </w:r>
          </w:p>
        </w:tc>
        <w:tc>
          <w:tcPr>
            <w:tcW w:w="2132" w:type="dxa"/>
            <w:tcBorders>
              <w:bottom w:val="single" w:sz="6" w:space="0" w:color="auto"/>
            </w:tcBorders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841 (0.789–0.895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982 (0.890–1.083)</w:t>
            </w:r>
          </w:p>
        </w:tc>
        <w:tc>
          <w:tcPr>
            <w:tcW w:w="875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0.713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.0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3B5761">
              <w:rPr>
                <w:rFonts w:ascii="Calibri" w:hAnsi="Calibri"/>
                <w:sz w:val="20"/>
                <w:szCs w:val="20"/>
              </w:rPr>
              <w:t>24.1 (2.7–75.4)</w:t>
            </w:r>
          </w:p>
        </w:tc>
      </w:tr>
      <w:tr w:rsidR="008C5E43" w:rsidRPr="00814BD2" w:rsidTr="008B0BFB">
        <w:trPr>
          <w:trHeight w:val="240"/>
        </w:trPr>
        <w:tc>
          <w:tcPr>
            <w:tcW w:w="4353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C5E43" w:rsidRPr="00814BD2" w:rsidRDefault="008C5E43" w:rsidP="003B5761">
            <w:pPr>
              <w:pStyle w:val="NoSpacing"/>
              <w:tabs>
                <w:tab w:val="center" w:pos="2381"/>
              </w:tabs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Message relates to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medicines reconciliatio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C5E43" w:rsidRPr="00814BD2" w:rsidRDefault="008C5E43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14BD2">
              <w:rPr>
                <w:rFonts w:eastAsia="Times New Roman" w:cs="Arial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C5E43" w:rsidRPr="008C5E43" w:rsidRDefault="008C5E43" w:rsidP="008C5E43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C5E43" w:rsidRPr="00585B9C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No </w:t>
            </w:r>
          </w:p>
        </w:tc>
        <w:tc>
          <w:tcPr>
            <w:tcW w:w="213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3B5761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.1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23.3 (2.2–73.5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5E43" w:rsidRPr="00585B9C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Yes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1.082 (1.025–1.142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5E43" w:rsidRPr="003B5761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0.004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  <w:bottom w:val="single" w:sz="4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1.210 (1.110–1.319)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3B5761">
              <w:rPr>
                <w:rFonts w:asciiTheme="minorHAnsi" w:eastAsia="Times New Roman" w:hAnsiTheme="minorHAnsi" w:cs="Arial"/>
                <w:sz w:val="20"/>
                <w:szCs w:val="20"/>
              </w:rPr>
              <w:t>&lt;0.001*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.7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8C5E43" w:rsidRPr="003B5761" w:rsidRDefault="008C5E43" w:rsidP="003B5761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B5761">
              <w:rPr>
                <w:rFonts w:asciiTheme="minorHAnsi" w:hAnsiTheme="minorHAnsi"/>
                <w:sz w:val="20"/>
                <w:szCs w:val="20"/>
              </w:rPr>
              <w:t>25.1 (2.9–96.5)</w:t>
            </w:r>
          </w:p>
        </w:tc>
      </w:tr>
      <w:tr w:rsidR="008C5E43" w:rsidRPr="00814BD2" w:rsidTr="008B0BFB">
        <w:trPr>
          <w:trHeight w:val="240"/>
        </w:trPr>
        <w:tc>
          <w:tcPr>
            <w:tcW w:w="4353" w:type="dxa"/>
            <w:gridSpan w:val="3"/>
            <w:tcBorders>
              <w:left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C5E43" w:rsidRPr="003B5761" w:rsidRDefault="008C5E43" w:rsidP="003B5761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3B5761">
              <w:rPr>
                <w:rFonts w:asciiTheme="minorHAnsi" w:hAnsiTheme="minorHAnsi"/>
                <w:b/>
                <w:sz w:val="20"/>
                <w:szCs w:val="20"/>
              </w:rPr>
              <w:t>Communication the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C5E43" w:rsidRPr="00E555DF" w:rsidRDefault="008C5E43" w:rsidP="00B7180B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CE6380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E6380">
              <w:rPr>
                <w:rFonts w:eastAsia="Times New Roman" w:cs="Arial"/>
                <w:b/>
                <w:sz w:val="20"/>
                <w:szCs w:val="20"/>
              </w:rPr>
              <w:t>&lt;0.001*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8C5E43" w:rsidRPr="008C5E43" w:rsidRDefault="008C5E43" w:rsidP="008C5E43">
            <w:pPr>
              <w:pStyle w:val="NoSpacing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Dose/Frequency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center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E555DF">
              <w:rPr>
                <w:rFonts w:asciiTheme="minorHAnsi" w:eastAsia="Times New Roman" w:hAnsiTheme="minorHAnsi" w:cs="Arial"/>
                <w:sz w:val="20"/>
                <w:szCs w:val="20"/>
              </w:rPr>
              <w:t>–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4.2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3.2 (2.4–71.7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Contraindication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498 (0.439–0.56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721 (0.579–0.899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004*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.5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40.7 (2.9–120.0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Drug Form/Route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640 (0.581–0.705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1.139 (0.969–1.339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116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.0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2.6 (1.7–71.9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Drug Interaction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733 (0.633–0.850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989 (0.777–1.261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932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.6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7.0 (2.9–120.2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Drug Selection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537 (0.494–0.584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1.119 (0.969–1.291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126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8C5E43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C5E43">
              <w:rPr>
                <w:rFonts w:ascii="Calibri" w:hAnsi="Calibri"/>
                <w:sz w:val="20"/>
                <w:szCs w:val="20"/>
              </w:rPr>
              <w:t>35.6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3.2 (2.2–72.1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Drug Use/Admin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604 (0.562–0.649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863 (0.764–0.974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017*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9.4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3.6 (1.7–72.3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Logistics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560 (0.471–0.665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957 (0.717–1.278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767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.1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7.0 (3.7–89.7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Omission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820 (0.764–0.880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043 (0.938–1.159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437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.1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1.7 (2.0–66.8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E555DF">
              <w:rPr>
                <w:rFonts w:asciiTheme="minorHAnsi" w:hAnsiTheme="minorHAnsi"/>
                <w:b/>
                <w:sz w:val="20"/>
                <w:szCs w:val="20"/>
              </w:rPr>
              <w:t>Other</w:t>
            </w:r>
          </w:p>
        </w:tc>
        <w:tc>
          <w:tcPr>
            <w:tcW w:w="2132" w:type="dxa"/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864 (0.733–1.018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080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566 (0.418–0.766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9.2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4.9 (2.7–117.9)</w:t>
            </w:r>
          </w:p>
        </w:tc>
      </w:tr>
      <w:tr w:rsidR="008C5E43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:rsidR="008C5E43" w:rsidRPr="00814BD2" w:rsidRDefault="008C5E43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2" w:space="0" w:color="auto"/>
            </w:tcBorders>
            <w:shd w:val="clear" w:color="auto" w:fill="auto"/>
          </w:tcPr>
          <w:p w:rsidR="008C5E43" w:rsidRPr="00E555DF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upporting Info</w:t>
            </w:r>
          </w:p>
        </w:tc>
        <w:tc>
          <w:tcPr>
            <w:tcW w:w="2132" w:type="dxa"/>
            <w:tcBorders>
              <w:bottom w:val="single" w:sz="2" w:space="0" w:color="auto"/>
            </w:tcBorders>
            <w:shd w:val="clear" w:color="auto" w:fill="auto"/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801 (0.755–0.850)</w:t>
            </w: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8C5E43" w:rsidRPr="00CE6380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956 (0.872–1.048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0.339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8C5E43" w:rsidRPr="008C5E43" w:rsidRDefault="00324F31" w:rsidP="008C5E43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8.4</w:t>
            </w:r>
            <w:r w:rsidR="008C5E43" w:rsidRPr="008C5E43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C5E43" w:rsidRPr="00CE6380" w:rsidRDefault="008C5E43" w:rsidP="00E555DF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E6380">
              <w:rPr>
                <w:rFonts w:asciiTheme="minorHAnsi" w:hAnsiTheme="minorHAnsi"/>
                <w:sz w:val="20"/>
                <w:szCs w:val="20"/>
              </w:rPr>
              <w:t>23.8 (2.1–92.9)</w:t>
            </w:r>
          </w:p>
        </w:tc>
      </w:tr>
      <w:tr w:rsidR="008C5E43" w:rsidRPr="00814BD2" w:rsidTr="008B0BFB">
        <w:trPr>
          <w:trHeight w:val="240"/>
        </w:trPr>
        <w:tc>
          <w:tcPr>
            <w:tcW w:w="4353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C5E43" w:rsidRPr="00CE6380" w:rsidRDefault="008C5E43" w:rsidP="00CE638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CE6380">
              <w:rPr>
                <w:rFonts w:asciiTheme="minorHAnsi" w:hAnsiTheme="minorHAnsi"/>
                <w:b/>
                <w:sz w:val="20"/>
                <w:szCs w:val="20"/>
              </w:rPr>
              <w:t>Profession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C5E43" w:rsidRPr="00814BD2" w:rsidRDefault="008C5E43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555DF">
              <w:rPr>
                <w:rFonts w:asciiTheme="minorHAnsi" w:hAnsiTheme="minorHAnsi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2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52C16">
              <w:rPr>
                <w:rFonts w:eastAsia="Times New Roman" w:cs="Arial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C5E43" w:rsidRPr="00814BD2" w:rsidRDefault="008C5E43" w:rsidP="003B576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7072E" w:rsidRPr="00814BD2" w:rsidTr="008B0BFB">
        <w:trPr>
          <w:trHeight w:val="240"/>
        </w:trPr>
        <w:tc>
          <w:tcPr>
            <w:tcW w:w="417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17072E" w:rsidRPr="00814BD2" w:rsidRDefault="0017072E" w:rsidP="00E555DF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Pharmacist</w:t>
            </w:r>
          </w:p>
        </w:tc>
        <w:tc>
          <w:tcPr>
            <w:tcW w:w="2132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17072E" w:rsidRPr="00E555DF" w:rsidRDefault="0017072E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center"/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E555DF">
              <w:rPr>
                <w:rFonts w:ascii="Calibri" w:eastAsia="Times New Roman" w:hAnsi="Calibri" w:cs="Arial"/>
                <w:sz w:val="20"/>
                <w:szCs w:val="20"/>
              </w:rPr>
              <w:t>–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17072E" w:rsidRPr="0017072E" w:rsidRDefault="0017072E" w:rsidP="0017072E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17072E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23.7 (0.7–91.7)</w:t>
            </w:r>
          </w:p>
        </w:tc>
      </w:tr>
      <w:tr w:rsidR="0017072E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17072E" w:rsidRPr="00814BD2" w:rsidRDefault="0017072E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Consultant</w:t>
            </w:r>
          </w:p>
        </w:tc>
        <w:tc>
          <w:tcPr>
            <w:tcW w:w="2132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17072E" w:rsidRPr="00E555DF" w:rsidRDefault="0017072E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1.203 (1.020–1.420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0.028*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17072E" w:rsidRPr="0017072E" w:rsidRDefault="0017072E" w:rsidP="0017072E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17072E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22.2 (3.1–67.9)</w:t>
            </w:r>
          </w:p>
        </w:tc>
      </w:tr>
      <w:tr w:rsidR="0017072E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</w:tcBorders>
            <w:vAlign w:val="center"/>
          </w:tcPr>
          <w:p w:rsidR="0017072E" w:rsidRPr="00814BD2" w:rsidRDefault="0017072E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Junior</w:t>
            </w:r>
          </w:p>
        </w:tc>
        <w:tc>
          <w:tcPr>
            <w:tcW w:w="2132" w:type="dxa"/>
            <w:shd w:val="clear" w:color="auto" w:fill="auto"/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17072E" w:rsidRPr="00E555DF" w:rsidRDefault="0017072E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1.159 (1.061–1.267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0.001*</w:t>
            </w:r>
          </w:p>
        </w:tc>
        <w:tc>
          <w:tcPr>
            <w:tcW w:w="1640" w:type="dxa"/>
            <w:tcBorders>
              <w:left w:val="single" w:sz="12" w:space="0" w:color="auto"/>
              <w:right w:val="single" w:sz="2" w:space="0" w:color="auto"/>
            </w:tcBorders>
          </w:tcPr>
          <w:p w:rsidR="0017072E" w:rsidRPr="0017072E" w:rsidRDefault="0017072E" w:rsidP="0017072E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17072E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22.9 (2.7–70.9)</w:t>
            </w:r>
          </w:p>
        </w:tc>
      </w:tr>
      <w:tr w:rsidR="0017072E" w:rsidRPr="00814BD2" w:rsidTr="008B0BFB">
        <w:trPr>
          <w:trHeight w:val="240"/>
        </w:trPr>
        <w:tc>
          <w:tcPr>
            <w:tcW w:w="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7072E" w:rsidRPr="00814BD2" w:rsidRDefault="0017072E" w:rsidP="003B5761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12" w:space="0" w:color="auto"/>
            </w:tcBorders>
            <w:shd w:val="clear" w:color="auto" w:fill="auto"/>
          </w:tcPr>
          <w:p w:rsidR="0017072E" w:rsidRPr="00E555DF" w:rsidRDefault="0017072E" w:rsidP="00E555DF">
            <w:pPr>
              <w:pStyle w:val="NoSpacing"/>
              <w:rPr>
                <w:rFonts w:ascii="Calibri" w:hAnsi="Calibri"/>
                <w:b/>
                <w:sz w:val="20"/>
                <w:szCs w:val="20"/>
              </w:rPr>
            </w:pPr>
            <w:r w:rsidRPr="00E555DF">
              <w:rPr>
                <w:rFonts w:ascii="Calibri" w:hAnsi="Calibri"/>
                <w:b/>
                <w:sz w:val="20"/>
                <w:szCs w:val="20"/>
              </w:rPr>
              <w:t>SPR/NMP</w:t>
            </w:r>
          </w:p>
        </w:tc>
        <w:tc>
          <w:tcPr>
            <w:tcW w:w="2132" w:type="dxa"/>
            <w:tcBorders>
              <w:bottom w:val="single" w:sz="12" w:space="0" w:color="auto"/>
            </w:tcBorders>
            <w:shd w:val="clear" w:color="auto" w:fill="auto"/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17072E" w:rsidRPr="00E555DF" w:rsidRDefault="0017072E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2359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0.976 (0.867–1.099)</w:t>
            </w:r>
          </w:p>
        </w:tc>
        <w:tc>
          <w:tcPr>
            <w:tcW w:w="875" w:type="dxa"/>
            <w:tcBorders>
              <w:bottom w:val="single" w:sz="12" w:space="0" w:color="auto"/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0.690</w:t>
            </w:r>
          </w:p>
        </w:tc>
        <w:tc>
          <w:tcPr>
            <w:tcW w:w="1640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17072E" w:rsidRPr="0017072E" w:rsidRDefault="0017072E" w:rsidP="0017072E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17072E">
              <w:rPr>
                <w:rFonts w:ascii="Calibri" w:hAnsi="Calibr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17072E" w:rsidRPr="00E555DF" w:rsidRDefault="0017072E" w:rsidP="00E555DF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E555DF">
              <w:rPr>
                <w:rFonts w:ascii="Calibri" w:hAnsi="Calibri"/>
                <w:sz w:val="20"/>
                <w:szCs w:val="20"/>
              </w:rPr>
              <w:t>24.3 (4.2–78.2)</w:t>
            </w:r>
          </w:p>
        </w:tc>
      </w:tr>
    </w:tbl>
    <w:p w:rsidR="00AD495E" w:rsidRPr="007F2C47" w:rsidRDefault="00AD495E" w:rsidP="00AD495E">
      <w:pPr>
        <w:spacing w:after="0" w:line="240" w:lineRule="auto"/>
        <w:rPr>
          <w:i/>
          <w:sz w:val="20"/>
        </w:rPr>
      </w:pPr>
      <w:r w:rsidRPr="007F2C47">
        <w:rPr>
          <w:i/>
          <w:sz w:val="20"/>
        </w:rPr>
        <w:t>*Significant at p&lt;0.05</w:t>
      </w:r>
    </w:p>
    <w:p w:rsidR="009B5549" w:rsidRPr="007F2C47" w:rsidRDefault="00AD495E" w:rsidP="00534415">
      <w:pPr>
        <w:rPr>
          <w:i/>
          <w:sz w:val="20"/>
        </w:rPr>
      </w:pPr>
      <w:proofErr w:type="gramStart"/>
      <w:r w:rsidRPr="007F2C47">
        <w:rPr>
          <w:i/>
          <w:sz w:val="20"/>
        </w:rPr>
        <w:t xml:space="preserve">Results from GEEs accounting for all factors in </w:t>
      </w:r>
      <w:r w:rsidR="00AA7D6C" w:rsidRPr="007F2C47">
        <w:rPr>
          <w:i/>
          <w:sz w:val="20"/>
        </w:rPr>
        <w:t>Table 1</w:t>
      </w:r>
      <w:r w:rsidR="003D3629" w:rsidRPr="007F2C47">
        <w:rPr>
          <w:i/>
          <w:sz w:val="20"/>
        </w:rPr>
        <w:t>.</w:t>
      </w:r>
      <w:proofErr w:type="gramEnd"/>
      <w:r w:rsidR="003D3629" w:rsidRPr="007F2C47">
        <w:rPr>
          <w:i/>
          <w:sz w:val="20"/>
        </w:rPr>
        <w:t xml:space="preserve"> </w:t>
      </w:r>
      <w:r w:rsidR="006924DB" w:rsidRPr="007F2C47">
        <w:rPr>
          <w:i/>
          <w:sz w:val="20"/>
        </w:rPr>
        <w:t>SIGN-OFF</w:t>
      </w:r>
      <w:r w:rsidR="00534415" w:rsidRPr="007F2C47">
        <w:rPr>
          <w:i/>
          <w:sz w:val="20"/>
        </w:rPr>
        <w:t xml:space="preserve">: Profession of person signing off </w:t>
      </w:r>
      <w:r w:rsidR="00E262A7" w:rsidRPr="007F2C47">
        <w:rPr>
          <w:i/>
          <w:sz w:val="20"/>
        </w:rPr>
        <w:t xml:space="preserve">the message was </w:t>
      </w:r>
      <w:r w:rsidR="00534415" w:rsidRPr="007F2C47">
        <w:rPr>
          <w:i/>
          <w:sz w:val="20"/>
        </w:rPr>
        <w:t xml:space="preserve">excluded from </w:t>
      </w:r>
      <w:r w:rsidR="00E262A7" w:rsidRPr="007F2C47">
        <w:rPr>
          <w:i/>
          <w:sz w:val="20"/>
        </w:rPr>
        <w:t xml:space="preserve">the </w:t>
      </w:r>
      <w:r w:rsidR="00C831E1" w:rsidRPr="007F2C47">
        <w:rPr>
          <w:i/>
          <w:sz w:val="20"/>
        </w:rPr>
        <w:t>analysis since the profession of unsigned messages is not possible to determine.</w:t>
      </w:r>
    </w:p>
    <w:p w:rsidR="00AD495E" w:rsidRPr="000B155C" w:rsidRDefault="000B155C">
      <w:pPr>
        <w:rPr>
          <w:rFonts w:cs="Times New Roman"/>
          <w:b/>
          <w:sz w:val="24"/>
          <w:szCs w:val="24"/>
        </w:rPr>
      </w:pPr>
      <w:bookmarkStart w:id="0" w:name="_GoBack"/>
      <w:bookmarkEnd w:id="0"/>
      <w:r>
        <w:br w:type="page"/>
      </w:r>
      <w:r w:rsidR="00054A63" w:rsidRPr="00054A63">
        <w:rPr>
          <w:b/>
        </w:rPr>
        <w:lastRenderedPageBreak/>
        <w:t>T</w:t>
      </w:r>
      <w:r w:rsidRPr="005D3215">
        <w:rPr>
          <w:rFonts w:cs="Times New Roman"/>
          <w:b/>
          <w:sz w:val="24"/>
          <w:szCs w:val="24"/>
        </w:rPr>
        <w:t xml:space="preserve">able </w:t>
      </w:r>
      <w:r>
        <w:rPr>
          <w:rFonts w:cs="Times New Roman"/>
          <w:b/>
          <w:sz w:val="24"/>
          <w:szCs w:val="24"/>
        </w:rPr>
        <w:t>B: GEE results for</w:t>
      </w:r>
      <w:r w:rsidRPr="005D3215">
        <w:rPr>
          <w:rFonts w:cs="Times New Roman"/>
          <w:b/>
          <w:sz w:val="24"/>
          <w:szCs w:val="24"/>
        </w:rPr>
        <w:t xml:space="preserve"> </w:t>
      </w:r>
      <w:r w:rsidR="004905E3">
        <w:rPr>
          <w:rFonts w:cs="Times New Roman"/>
          <w:b/>
          <w:sz w:val="24"/>
          <w:szCs w:val="24"/>
        </w:rPr>
        <w:t xml:space="preserve">message </w:t>
      </w:r>
      <w:r w:rsidRPr="005D3215">
        <w:rPr>
          <w:rFonts w:cs="Times New Roman"/>
          <w:b/>
          <w:sz w:val="24"/>
          <w:szCs w:val="24"/>
        </w:rPr>
        <w:t xml:space="preserve">factors for action rates and time taken to </w:t>
      </w:r>
      <w:r w:rsidRPr="00800149">
        <w:rPr>
          <w:rFonts w:cs="Times New Roman"/>
          <w:b/>
          <w:sz w:val="24"/>
          <w:szCs w:val="24"/>
        </w:rPr>
        <w:t>actio</w:t>
      </w:r>
      <w:r w:rsidR="00800149" w:rsidRPr="00800149">
        <w:rPr>
          <w:rFonts w:cs="Times New Roman"/>
          <w:b/>
          <w:sz w:val="24"/>
          <w:szCs w:val="24"/>
        </w:rPr>
        <w:t xml:space="preserve">n </w:t>
      </w:r>
      <w:r w:rsidR="00800149" w:rsidRPr="00800149">
        <w:rPr>
          <w:rFonts w:cs="Arial"/>
          <w:b/>
          <w:sz w:val="24"/>
          <w:szCs w:val="24"/>
        </w:rPr>
        <w:t>≤</w:t>
      </w:r>
      <w:r w:rsidR="00800149" w:rsidRPr="00800149">
        <w:rPr>
          <w:rFonts w:cs="Times New Roman"/>
          <w:b/>
          <w:sz w:val="24"/>
          <w:szCs w:val="24"/>
        </w:rPr>
        <w:t xml:space="preserve"> </w:t>
      </w:r>
      <w:r w:rsidRPr="00800149">
        <w:rPr>
          <w:rFonts w:cs="Times New Roman"/>
          <w:b/>
          <w:sz w:val="24"/>
          <w:szCs w:val="24"/>
        </w:rPr>
        <w:t>24</w:t>
      </w:r>
      <w:r w:rsidRPr="005D3215">
        <w:rPr>
          <w:rFonts w:cs="Times New Roman"/>
          <w:b/>
          <w:sz w:val="24"/>
          <w:szCs w:val="24"/>
        </w:rPr>
        <w:t xml:space="preserve"> hours </w:t>
      </w:r>
    </w:p>
    <w:tbl>
      <w:tblPr>
        <w:tblW w:w="12204" w:type="dxa"/>
        <w:tblInd w:w="95" w:type="dxa"/>
        <w:tblLook w:val="04A0" w:firstRow="1" w:lastRow="0" w:firstColumn="1" w:lastColumn="0" w:noHBand="0" w:noVBand="1"/>
      </w:tblPr>
      <w:tblGrid>
        <w:gridCol w:w="422"/>
        <w:gridCol w:w="1811"/>
        <w:gridCol w:w="2175"/>
        <w:gridCol w:w="992"/>
        <w:gridCol w:w="1540"/>
        <w:gridCol w:w="1011"/>
        <w:gridCol w:w="872"/>
        <w:gridCol w:w="1538"/>
        <w:gridCol w:w="1843"/>
      </w:tblGrid>
      <w:tr w:rsidR="008B0BFB" w:rsidRPr="00AC6F1B" w:rsidTr="008B0BFB">
        <w:trPr>
          <w:trHeight w:val="240"/>
        </w:trPr>
        <w:tc>
          <w:tcPr>
            <w:tcW w:w="2233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67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GEE of Action Rates</w:t>
            </w:r>
          </w:p>
        </w:tc>
        <w:tc>
          <w:tcPr>
            <w:tcW w:w="3423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GEE of Time to Action ≤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24</w:t>
            </w:r>
            <w:r w:rsidRPr="00AC6F1B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hours</w:t>
            </w:r>
          </w:p>
        </w:tc>
        <w:tc>
          <w:tcPr>
            <w:tcW w:w="1538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% of Messag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Hours to Action</w:t>
            </w:r>
          </w:p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(Median, Range)</w:t>
            </w:r>
          </w:p>
        </w:tc>
      </w:tr>
      <w:tr w:rsidR="008B0BFB" w:rsidRPr="00AC6F1B" w:rsidTr="008B0BFB">
        <w:trPr>
          <w:trHeight w:val="240"/>
        </w:trPr>
        <w:tc>
          <w:tcPr>
            <w:tcW w:w="223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2175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551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872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538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B0BFB" w:rsidRPr="00AC6F1B" w:rsidRDefault="008B0BFB" w:rsidP="008B0BFB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Actioned</w:t>
            </w:r>
          </w:p>
        </w:tc>
        <w:tc>
          <w:tcPr>
            <w:tcW w:w="1843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8B0BFB" w:rsidRPr="00AC6F1B" w:rsidTr="008B0BFB">
        <w:trPr>
          <w:trHeight w:val="240"/>
        </w:trPr>
        <w:tc>
          <w:tcPr>
            <w:tcW w:w="4408" w:type="dxa"/>
            <w:gridSpan w:val="3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Grade of the pharmacist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6</w:t>
            </w:r>
          </w:p>
        </w:tc>
        <w:tc>
          <w:tcPr>
            <w:tcW w:w="217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B0BFB" w:rsidRPr="00035E85" w:rsidRDefault="008B0BFB" w:rsidP="00B7180B">
            <w:pPr>
              <w:pStyle w:val="NoSpacing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035E85">
              <w:rPr>
                <w:rFonts w:ascii="Calibri" w:eastAsia="Times New Roman" w:hAnsi="Calibri"/>
                <w:sz w:val="20"/>
                <w:szCs w:val="20"/>
              </w:rPr>
              <w:t>–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B718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.9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5.2 (3.8–78.1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7</w:t>
            </w:r>
          </w:p>
        </w:tc>
        <w:tc>
          <w:tcPr>
            <w:tcW w:w="2175" w:type="dxa"/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203 (1.061–1.365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8B0BFB" w:rsidRPr="00035E85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035E85">
              <w:rPr>
                <w:rFonts w:ascii="Calibri" w:hAnsi="Calibri"/>
                <w:sz w:val="20"/>
                <w:szCs w:val="20"/>
              </w:rPr>
              <w:t>0.004*</w:t>
            </w:r>
          </w:p>
        </w:tc>
        <w:tc>
          <w:tcPr>
            <w:tcW w:w="2551" w:type="dxa"/>
            <w:gridSpan w:val="2"/>
            <w:tcBorders>
              <w:left w:val="single" w:sz="6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1.408 (1.167-1.698)</w:t>
            </w:r>
          </w:p>
        </w:tc>
        <w:tc>
          <w:tcPr>
            <w:tcW w:w="872" w:type="dxa"/>
            <w:tcBorders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&lt;0.001*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.1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0.4 (2.2–47.5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8</w:t>
            </w:r>
          </w:p>
        </w:tc>
        <w:tc>
          <w:tcPr>
            <w:tcW w:w="2175" w:type="dxa"/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379 (1.182–1.607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8B0BFB" w:rsidRPr="00035E85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035E85">
              <w:rPr>
                <w:rFonts w:ascii="Calibri" w:hAnsi="Calibri"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left w:val="single" w:sz="6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1.293 (1.013-1.651)</w:t>
            </w:r>
          </w:p>
        </w:tc>
        <w:tc>
          <w:tcPr>
            <w:tcW w:w="872" w:type="dxa"/>
            <w:tcBorders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0.039*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.1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0.2 (1.7–51.4)</w:t>
            </w:r>
          </w:p>
        </w:tc>
      </w:tr>
      <w:tr w:rsidR="008B0BFB" w:rsidRPr="00AC6F1B" w:rsidTr="008B0BFB">
        <w:trPr>
          <w:trHeight w:val="240"/>
        </w:trPr>
        <w:tc>
          <w:tcPr>
            <w:tcW w:w="44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Message assigned to a high-risk medicine</w:t>
            </w:r>
            <w:r w:rsidRPr="00AC6F1B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0.707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8B0BFB" w:rsidRPr="008B0BFB" w:rsidRDefault="008B0BFB" w:rsidP="008B0BFB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No</w:t>
            </w:r>
          </w:p>
        </w:tc>
        <w:tc>
          <w:tcPr>
            <w:tcW w:w="217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6.4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2.1 (2.4–57.1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848 (0.745–0.964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040 (0.846-1.279)</w:t>
            </w:r>
          </w:p>
        </w:tc>
        <w:tc>
          <w:tcPr>
            <w:tcW w:w="872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707</w:t>
            </w:r>
          </w:p>
        </w:tc>
        <w:tc>
          <w:tcPr>
            <w:tcW w:w="1538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.9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0.4 (1.9–48.2)</w:t>
            </w:r>
          </w:p>
        </w:tc>
      </w:tr>
      <w:tr w:rsidR="008B0BFB" w:rsidRPr="00AC6F1B" w:rsidTr="008B0BFB">
        <w:trPr>
          <w:trHeight w:val="240"/>
        </w:trPr>
        <w:tc>
          <w:tcPr>
            <w:tcW w:w="44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Message relates to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medicines reconciliatio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b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8B0BFB" w:rsidRPr="008B0BFB" w:rsidRDefault="008B0BFB" w:rsidP="008B0BFB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 xml:space="preserve">No </w:t>
            </w:r>
          </w:p>
        </w:tc>
        <w:tc>
          <w:tcPr>
            <w:tcW w:w="217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.3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4.7 (3.4-75.5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Yes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278 (1.144–1.428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004*</w:t>
            </w:r>
          </w:p>
        </w:tc>
        <w:tc>
          <w:tcPr>
            <w:tcW w:w="2551" w:type="dxa"/>
            <w:gridSpan w:val="2"/>
            <w:tcBorders>
              <w:left w:val="single" w:sz="2" w:space="0" w:color="auto"/>
              <w:bottom w:val="single" w:sz="4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016 (0.852-1.212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sz w:val="20"/>
                <w:szCs w:val="20"/>
              </w:rPr>
              <w:t>0.859</w:t>
            </w:r>
          </w:p>
        </w:tc>
        <w:tc>
          <w:tcPr>
            <w:tcW w:w="1538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.5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3.1 (3.2-68.3)</w:t>
            </w:r>
          </w:p>
        </w:tc>
      </w:tr>
      <w:tr w:rsidR="008B0BFB" w:rsidRPr="00AC6F1B" w:rsidTr="008B0BFB">
        <w:trPr>
          <w:trHeight w:val="240"/>
        </w:trPr>
        <w:tc>
          <w:tcPr>
            <w:tcW w:w="4408" w:type="dxa"/>
            <w:gridSpan w:val="3"/>
            <w:tcBorders>
              <w:left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Communication the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0.58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8B0BFB" w:rsidRPr="008B0BFB" w:rsidRDefault="008B0BFB" w:rsidP="008B0BFB">
            <w:pPr>
              <w:pStyle w:val="NoSpacing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Dose/Frequency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left w:val="single" w:sz="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C6F1B">
              <w:rPr>
                <w:rFonts w:asciiTheme="minorHAnsi" w:eastAsia="Times New Roman" w:hAnsiTheme="minorHAnsi" w:cs="Arial"/>
                <w:sz w:val="20"/>
                <w:szCs w:val="20"/>
              </w:rPr>
              <w:t>–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2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6.4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1.6 (2.4–51.6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tcBorders>
              <w:lef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Drug Form/Route</w:t>
            </w:r>
          </w:p>
        </w:tc>
        <w:tc>
          <w:tcPr>
            <w:tcW w:w="2175" w:type="dxa"/>
            <w:shd w:val="clear" w:color="auto" w:fill="auto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099 (0.941–1.285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left w:val="single" w:sz="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992 (0.775-1.268)</w:t>
            </w:r>
          </w:p>
        </w:tc>
        <w:tc>
          <w:tcPr>
            <w:tcW w:w="872" w:type="dxa"/>
            <w:tcBorders>
              <w:right w:val="single" w:sz="1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992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2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.9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2.8 (1.4–72.0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tcBorders>
              <w:left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>Drug Use/Admin</w:t>
            </w:r>
          </w:p>
        </w:tc>
        <w:tc>
          <w:tcPr>
            <w:tcW w:w="2175" w:type="dxa"/>
            <w:shd w:val="clear" w:color="auto" w:fill="auto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680 (0.475–0.973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left w:val="single" w:sz="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946 (0.551-1.623)</w:t>
            </w:r>
          </w:p>
        </w:tc>
        <w:tc>
          <w:tcPr>
            <w:tcW w:w="872" w:type="dxa"/>
            <w:tcBorders>
              <w:right w:val="single" w:sz="1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839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2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.2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24.2 (3.5–52.7)</w:t>
            </w:r>
          </w:p>
        </w:tc>
      </w:tr>
      <w:tr w:rsidR="008B0BFB" w:rsidRPr="00AC6F1B" w:rsidTr="008B0BFB">
        <w:trPr>
          <w:trHeight w:val="240"/>
        </w:trPr>
        <w:tc>
          <w:tcPr>
            <w:tcW w:w="42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12" w:space="0" w:color="auto"/>
            </w:tcBorders>
            <w:shd w:val="clear" w:color="auto" w:fill="auto"/>
          </w:tcPr>
          <w:p w:rsidR="008B0BFB" w:rsidRPr="00AC6F1B" w:rsidRDefault="008B0BFB" w:rsidP="00AC6F1B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C6F1B">
              <w:rPr>
                <w:rFonts w:asciiTheme="minorHAnsi" w:hAnsiTheme="minorHAnsi"/>
                <w:b/>
                <w:sz w:val="20"/>
                <w:szCs w:val="20"/>
              </w:rPr>
              <w:t xml:space="preserve">Logistics </w:t>
            </w:r>
          </w:p>
        </w:tc>
        <w:tc>
          <w:tcPr>
            <w:tcW w:w="2175" w:type="dxa"/>
            <w:tcBorders>
              <w:bottom w:val="single" w:sz="12" w:space="0" w:color="auto"/>
            </w:tcBorders>
            <w:shd w:val="clear" w:color="auto" w:fill="auto"/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1.936 (0.985–3.807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8B0BFB" w:rsidRPr="00AC6F1B" w:rsidRDefault="008B0BFB" w:rsidP="00B7180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551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453 (0.148-1.386)</w:t>
            </w:r>
          </w:p>
        </w:tc>
        <w:tc>
          <w:tcPr>
            <w:tcW w:w="872" w:type="dxa"/>
            <w:tcBorders>
              <w:bottom w:val="single" w:sz="12" w:space="0" w:color="auto"/>
              <w:right w:val="single" w:sz="12" w:space="0" w:color="auto"/>
            </w:tcBorders>
          </w:tcPr>
          <w:p w:rsidR="008B0BFB" w:rsidRPr="00AC6F1B" w:rsidRDefault="008B0BFB" w:rsidP="00AC6F1B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C6F1B">
              <w:rPr>
                <w:rFonts w:asciiTheme="minorHAnsi" w:hAnsiTheme="minorHAnsi"/>
                <w:sz w:val="20"/>
                <w:szCs w:val="20"/>
              </w:rPr>
              <w:t>0.165</w:t>
            </w:r>
          </w:p>
        </w:tc>
        <w:tc>
          <w:tcPr>
            <w:tcW w:w="1538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B0BFB" w:rsidRPr="008B0BFB" w:rsidRDefault="00324F31" w:rsidP="008B0BF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.5</w:t>
            </w:r>
            <w:r w:rsidR="008B0BFB" w:rsidRPr="008B0BFB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B0BFB" w:rsidRPr="00B7180B" w:rsidRDefault="008B0BFB" w:rsidP="00B7180B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7180B">
              <w:rPr>
                <w:rFonts w:ascii="Calibri" w:hAnsi="Calibri"/>
                <w:sz w:val="20"/>
                <w:szCs w:val="20"/>
              </w:rPr>
              <w:t>51.4 (22.6–96.5)</w:t>
            </w:r>
          </w:p>
        </w:tc>
      </w:tr>
    </w:tbl>
    <w:p w:rsidR="003D3629" w:rsidRPr="004D01C5" w:rsidRDefault="00AA7D6C" w:rsidP="003D3629">
      <w:pPr>
        <w:pStyle w:val="NoSpacing"/>
        <w:rPr>
          <w:rFonts w:asciiTheme="minorHAnsi" w:hAnsiTheme="minorHAnsi"/>
          <w:i/>
          <w:sz w:val="20"/>
          <w:szCs w:val="20"/>
        </w:rPr>
      </w:pPr>
      <w:r w:rsidRPr="005D3215">
        <w:rPr>
          <w:rFonts w:asciiTheme="minorHAnsi" w:hAnsiTheme="minorHAnsi"/>
          <w:i/>
          <w:sz w:val="22"/>
        </w:rPr>
        <w:t xml:space="preserve"> </w:t>
      </w:r>
      <w:r w:rsidR="003D3629" w:rsidRPr="004D01C5">
        <w:rPr>
          <w:rFonts w:asciiTheme="minorHAnsi" w:hAnsiTheme="minorHAnsi"/>
          <w:i/>
          <w:sz w:val="20"/>
          <w:szCs w:val="20"/>
        </w:rPr>
        <w:t>*Significant at p&lt;0.05</w:t>
      </w:r>
    </w:p>
    <w:p w:rsidR="003D3629" w:rsidRPr="004D01C5" w:rsidRDefault="003D3629" w:rsidP="003D3629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Results from GEEs accounting for all factors in Table 1 with the exception of Prescription Factor: ‘Prescription status’ which was excluded from the analysis of action and time to action as this can be considered an outcome.</w:t>
      </w:r>
    </w:p>
    <w:p w:rsidR="003D3629" w:rsidRPr="004D01C5" w:rsidRDefault="003D3629" w:rsidP="003D3629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ACTION: Categories with zero counts (</w:t>
      </w:r>
      <w:r w:rsidR="005722F2">
        <w:rPr>
          <w:rFonts w:asciiTheme="minorHAnsi" w:hAnsiTheme="minorHAnsi"/>
          <w:i/>
          <w:sz w:val="20"/>
          <w:szCs w:val="20"/>
        </w:rPr>
        <w:t>BNF category</w:t>
      </w:r>
      <w:r w:rsidRPr="004D01C5">
        <w:rPr>
          <w:rFonts w:asciiTheme="minorHAnsi" w:hAnsiTheme="minorHAnsi"/>
          <w:i/>
          <w:sz w:val="20"/>
          <w:szCs w:val="20"/>
        </w:rPr>
        <w:t xml:space="preserve"> ‘Other’ and Mode ‘As required’ and ‘Once-only’) were excluded from the analysis.</w:t>
      </w:r>
    </w:p>
    <w:p w:rsidR="00AA7D6C" w:rsidRPr="00686A3D" w:rsidRDefault="003D3629" w:rsidP="00686A3D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 xml:space="preserve">TIME TO ACTION: Categories with </w:t>
      </w:r>
      <w:r w:rsidR="00686A3D" w:rsidRPr="004D01C5">
        <w:rPr>
          <w:rFonts w:asciiTheme="minorHAnsi" w:hAnsiTheme="minorHAnsi"/>
          <w:i/>
          <w:sz w:val="20"/>
          <w:szCs w:val="20"/>
        </w:rPr>
        <w:t>zero counts</w:t>
      </w:r>
      <w:r w:rsidR="00686A3D">
        <w:rPr>
          <w:rFonts w:asciiTheme="minorHAnsi" w:hAnsiTheme="minorHAnsi"/>
          <w:i/>
          <w:sz w:val="20"/>
          <w:szCs w:val="20"/>
        </w:rPr>
        <w:t xml:space="preserve"> (Communication theme: ‘Contraindication’, ‘Drug Interaction’; ‘Drug Selection’; ‘Omission’ ‘Other’ and ‘Supporting Information’</w:t>
      </w:r>
      <w:r w:rsidR="00201916">
        <w:rPr>
          <w:rFonts w:asciiTheme="minorHAnsi" w:hAnsiTheme="minorHAnsi"/>
          <w:i/>
          <w:sz w:val="20"/>
          <w:szCs w:val="20"/>
        </w:rPr>
        <w:t xml:space="preserve"> </w:t>
      </w:r>
      <w:r w:rsidR="00201916" w:rsidRPr="004D01C5">
        <w:rPr>
          <w:rFonts w:asciiTheme="minorHAnsi" w:hAnsiTheme="minorHAnsi"/>
          <w:i/>
          <w:sz w:val="20"/>
          <w:szCs w:val="20"/>
        </w:rPr>
        <w:t>were excluded from the analysis.</w:t>
      </w:r>
    </w:p>
    <w:sectPr w:rsidR="00AA7D6C" w:rsidRPr="00686A3D" w:rsidSect="00AD49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5E"/>
    <w:rsid w:val="00010059"/>
    <w:rsid w:val="00011BF0"/>
    <w:rsid w:val="00035E85"/>
    <w:rsid w:val="00041D89"/>
    <w:rsid w:val="000424E6"/>
    <w:rsid w:val="00047DA7"/>
    <w:rsid w:val="0005147A"/>
    <w:rsid w:val="00054A63"/>
    <w:rsid w:val="000653FE"/>
    <w:rsid w:val="0007293F"/>
    <w:rsid w:val="00094C99"/>
    <w:rsid w:val="000973BE"/>
    <w:rsid w:val="000A4E79"/>
    <w:rsid w:val="000A7B9E"/>
    <w:rsid w:val="000B155C"/>
    <w:rsid w:val="000B5CAC"/>
    <w:rsid w:val="000E65D5"/>
    <w:rsid w:val="000F2B42"/>
    <w:rsid w:val="000F389C"/>
    <w:rsid w:val="00117DA3"/>
    <w:rsid w:val="001203C8"/>
    <w:rsid w:val="001357F5"/>
    <w:rsid w:val="00147C29"/>
    <w:rsid w:val="0017072E"/>
    <w:rsid w:val="00172E4F"/>
    <w:rsid w:val="00184C9A"/>
    <w:rsid w:val="001869E6"/>
    <w:rsid w:val="00192D45"/>
    <w:rsid w:val="001A286C"/>
    <w:rsid w:val="001B4C27"/>
    <w:rsid w:val="001C15C5"/>
    <w:rsid w:val="001C4509"/>
    <w:rsid w:val="001E45A9"/>
    <w:rsid w:val="00201916"/>
    <w:rsid w:val="00214C40"/>
    <w:rsid w:val="0022690E"/>
    <w:rsid w:val="00230387"/>
    <w:rsid w:val="00254E8F"/>
    <w:rsid w:val="0028045E"/>
    <w:rsid w:val="002E7F50"/>
    <w:rsid w:val="002F2113"/>
    <w:rsid w:val="00306EBD"/>
    <w:rsid w:val="00312F7A"/>
    <w:rsid w:val="00315E9E"/>
    <w:rsid w:val="00324F31"/>
    <w:rsid w:val="00360B38"/>
    <w:rsid w:val="00360FBD"/>
    <w:rsid w:val="00382F95"/>
    <w:rsid w:val="00397D04"/>
    <w:rsid w:val="003A576A"/>
    <w:rsid w:val="003A6306"/>
    <w:rsid w:val="003B0DA9"/>
    <w:rsid w:val="003B5761"/>
    <w:rsid w:val="003B6DF4"/>
    <w:rsid w:val="003D3629"/>
    <w:rsid w:val="003F271C"/>
    <w:rsid w:val="0040340A"/>
    <w:rsid w:val="0040404F"/>
    <w:rsid w:val="00413224"/>
    <w:rsid w:val="004465C6"/>
    <w:rsid w:val="004501E7"/>
    <w:rsid w:val="00460160"/>
    <w:rsid w:val="00461D8D"/>
    <w:rsid w:val="004632D1"/>
    <w:rsid w:val="00466F50"/>
    <w:rsid w:val="004905E3"/>
    <w:rsid w:val="004A084A"/>
    <w:rsid w:val="004A3940"/>
    <w:rsid w:val="004B25AE"/>
    <w:rsid w:val="004B5EB9"/>
    <w:rsid w:val="004B6A1D"/>
    <w:rsid w:val="004C11BF"/>
    <w:rsid w:val="004C51B9"/>
    <w:rsid w:val="004C59EE"/>
    <w:rsid w:val="004E1EC0"/>
    <w:rsid w:val="004F74E0"/>
    <w:rsid w:val="004F7B78"/>
    <w:rsid w:val="0050073B"/>
    <w:rsid w:val="00503320"/>
    <w:rsid w:val="00505B8D"/>
    <w:rsid w:val="00517CEB"/>
    <w:rsid w:val="0052502C"/>
    <w:rsid w:val="00532186"/>
    <w:rsid w:val="00534415"/>
    <w:rsid w:val="00534C3A"/>
    <w:rsid w:val="00560417"/>
    <w:rsid w:val="005722F2"/>
    <w:rsid w:val="00582C71"/>
    <w:rsid w:val="00585464"/>
    <w:rsid w:val="00594661"/>
    <w:rsid w:val="005D1532"/>
    <w:rsid w:val="005E433F"/>
    <w:rsid w:val="00605925"/>
    <w:rsid w:val="00606C30"/>
    <w:rsid w:val="00622972"/>
    <w:rsid w:val="006328CD"/>
    <w:rsid w:val="006457A0"/>
    <w:rsid w:val="00651507"/>
    <w:rsid w:val="00684054"/>
    <w:rsid w:val="00686A3D"/>
    <w:rsid w:val="006924DB"/>
    <w:rsid w:val="00696238"/>
    <w:rsid w:val="00696599"/>
    <w:rsid w:val="006A3B4F"/>
    <w:rsid w:val="006C1459"/>
    <w:rsid w:val="006E0BC0"/>
    <w:rsid w:val="006E78B4"/>
    <w:rsid w:val="006E79A9"/>
    <w:rsid w:val="0071026E"/>
    <w:rsid w:val="007270E6"/>
    <w:rsid w:val="00731E3E"/>
    <w:rsid w:val="0073337D"/>
    <w:rsid w:val="007424BD"/>
    <w:rsid w:val="00766A42"/>
    <w:rsid w:val="007769EA"/>
    <w:rsid w:val="0078728E"/>
    <w:rsid w:val="00793E6B"/>
    <w:rsid w:val="007949F9"/>
    <w:rsid w:val="00795F5F"/>
    <w:rsid w:val="007A208C"/>
    <w:rsid w:val="007C233D"/>
    <w:rsid w:val="007C77A4"/>
    <w:rsid w:val="007E122E"/>
    <w:rsid w:val="007E7C99"/>
    <w:rsid w:val="007F2C47"/>
    <w:rsid w:val="007F37DD"/>
    <w:rsid w:val="007F79B2"/>
    <w:rsid w:val="00800149"/>
    <w:rsid w:val="00803433"/>
    <w:rsid w:val="008061CA"/>
    <w:rsid w:val="0083638F"/>
    <w:rsid w:val="00842F2F"/>
    <w:rsid w:val="00853F83"/>
    <w:rsid w:val="00875209"/>
    <w:rsid w:val="00882109"/>
    <w:rsid w:val="008900E6"/>
    <w:rsid w:val="008A7352"/>
    <w:rsid w:val="008B0185"/>
    <w:rsid w:val="008B0BFB"/>
    <w:rsid w:val="008C2A68"/>
    <w:rsid w:val="008C5E43"/>
    <w:rsid w:val="008D3F0B"/>
    <w:rsid w:val="008E50C0"/>
    <w:rsid w:val="00911052"/>
    <w:rsid w:val="009200D8"/>
    <w:rsid w:val="0094032D"/>
    <w:rsid w:val="0094191C"/>
    <w:rsid w:val="009573EA"/>
    <w:rsid w:val="0096533C"/>
    <w:rsid w:val="00972C6D"/>
    <w:rsid w:val="00984528"/>
    <w:rsid w:val="00993D8F"/>
    <w:rsid w:val="009A6FE4"/>
    <w:rsid w:val="009B3786"/>
    <w:rsid w:val="009B5549"/>
    <w:rsid w:val="009D120C"/>
    <w:rsid w:val="009D6E10"/>
    <w:rsid w:val="009E34A7"/>
    <w:rsid w:val="00A12ED5"/>
    <w:rsid w:val="00A16364"/>
    <w:rsid w:val="00A17754"/>
    <w:rsid w:val="00A31BE4"/>
    <w:rsid w:val="00A32802"/>
    <w:rsid w:val="00A33C9A"/>
    <w:rsid w:val="00A41D63"/>
    <w:rsid w:val="00A445CE"/>
    <w:rsid w:val="00A60C6A"/>
    <w:rsid w:val="00A6370C"/>
    <w:rsid w:val="00A747D9"/>
    <w:rsid w:val="00A7723B"/>
    <w:rsid w:val="00AA4171"/>
    <w:rsid w:val="00AA7D6C"/>
    <w:rsid w:val="00AB2347"/>
    <w:rsid w:val="00AB5493"/>
    <w:rsid w:val="00AC318F"/>
    <w:rsid w:val="00AC6F1B"/>
    <w:rsid w:val="00AD495E"/>
    <w:rsid w:val="00AD521B"/>
    <w:rsid w:val="00AF0DC1"/>
    <w:rsid w:val="00B125CD"/>
    <w:rsid w:val="00B21C00"/>
    <w:rsid w:val="00B44548"/>
    <w:rsid w:val="00B604F4"/>
    <w:rsid w:val="00B6767A"/>
    <w:rsid w:val="00B7180B"/>
    <w:rsid w:val="00B906B9"/>
    <w:rsid w:val="00BB0DFC"/>
    <w:rsid w:val="00BB2025"/>
    <w:rsid w:val="00BB30EF"/>
    <w:rsid w:val="00BD79E6"/>
    <w:rsid w:val="00BF058A"/>
    <w:rsid w:val="00C01602"/>
    <w:rsid w:val="00C020C8"/>
    <w:rsid w:val="00C13066"/>
    <w:rsid w:val="00C279A9"/>
    <w:rsid w:val="00C433CA"/>
    <w:rsid w:val="00C44BDD"/>
    <w:rsid w:val="00C45853"/>
    <w:rsid w:val="00C831E1"/>
    <w:rsid w:val="00C862D1"/>
    <w:rsid w:val="00C945E1"/>
    <w:rsid w:val="00CB2012"/>
    <w:rsid w:val="00CC47AA"/>
    <w:rsid w:val="00CC6923"/>
    <w:rsid w:val="00CD33A4"/>
    <w:rsid w:val="00CD3745"/>
    <w:rsid w:val="00CD6A12"/>
    <w:rsid w:val="00CE6380"/>
    <w:rsid w:val="00CF2EBE"/>
    <w:rsid w:val="00D06E83"/>
    <w:rsid w:val="00D3069C"/>
    <w:rsid w:val="00D32679"/>
    <w:rsid w:val="00D414A4"/>
    <w:rsid w:val="00D55275"/>
    <w:rsid w:val="00D55568"/>
    <w:rsid w:val="00D671A3"/>
    <w:rsid w:val="00D91F00"/>
    <w:rsid w:val="00DA0DB8"/>
    <w:rsid w:val="00E21B87"/>
    <w:rsid w:val="00E262A7"/>
    <w:rsid w:val="00E42163"/>
    <w:rsid w:val="00E4643E"/>
    <w:rsid w:val="00E52C16"/>
    <w:rsid w:val="00E555DF"/>
    <w:rsid w:val="00E55D1A"/>
    <w:rsid w:val="00E82A88"/>
    <w:rsid w:val="00E856B7"/>
    <w:rsid w:val="00EA1F84"/>
    <w:rsid w:val="00EB173A"/>
    <w:rsid w:val="00ED24CD"/>
    <w:rsid w:val="00ED296A"/>
    <w:rsid w:val="00EE5BA6"/>
    <w:rsid w:val="00EE7746"/>
    <w:rsid w:val="00F207AA"/>
    <w:rsid w:val="00F600F1"/>
    <w:rsid w:val="00F70360"/>
    <w:rsid w:val="00F70379"/>
    <w:rsid w:val="00F71CAE"/>
    <w:rsid w:val="00F73E5E"/>
    <w:rsid w:val="00F73F07"/>
    <w:rsid w:val="00F91781"/>
    <w:rsid w:val="00FD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95E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4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9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95E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4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9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4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homas</dc:creator>
  <cp:lastModifiedBy>thomassk</cp:lastModifiedBy>
  <cp:revision>20</cp:revision>
  <dcterms:created xsi:type="dcterms:W3CDTF">2016-01-04T11:20:00Z</dcterms:created>
  <dcterms:modified xsi:type="dcterms:W3CDTF">2016-01-28T13:00:00Z</dcterms:modified>
</cp:coreProperties>
</file>